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 |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List of primer sequences and primer pairs used for sequence-specific amplification polymorphisms (SSAPs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2420"/>
        <w:gridCol w:w="3670"/>
      </w:tblGrid>
      <w:tr>
        <w:trPr/>
        <w:tc>
          <w:tcPr>
            <w:tcW w:w="24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6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quence (5′ to 3′)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primers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daptor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GTAGACTGCGTACC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daptor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TGGTACGCAGTCTAC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o+0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33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AAG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35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ACA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36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ACC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55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CGA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80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TAC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hi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SAP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hila157/17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TCAATCAGCTTAAA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hila40/18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AGTCATCATCAAATCC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hila100/18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AGAGTTCATAGCACT</w:t>
            </w:r>
          </w:p>
        </w:tc>
      </w:tr>
      <w:tr>
        <w:trPr>
          <w:trHeight w:val="371" w:hRule="atLeast"/>
        </w:trPr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S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SAP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Mipreamp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AAACTGTTCAAYYAATTAR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Miselect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AACATCAAGTATTATG</w:t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t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SAP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Botpreamp</w:t>
            </w:r>
          </w:p>
        </w:tc>
        <w:tc>
          <w:tcPr>
            <w:tcW w:w="3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ATTTCCGACGACT</w:t>
            </w:r>
          </w:p>
        </w:tc>
      </w:tr>
      <w:tr>
        <w:trPr/>
        <w:tc>
          <w:tcPr>
            <w:tcW w:w="24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Botselect</w:t>
            </w:r>
          </w:p>
        </w:tc>
        <w:tc>
          <w:tcPr>
            <w:tcW w:w="3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TTGCTGTTTTCT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11:31:00Z</dcterms:created>
  <dc:creator>SONY</dc:creator>
  <dc:description/>
  <cp:keywords/>
  <dc:language>en-US</dc:language>
  <cp:lastModifiedBy>SONY</cp:lastModifiedBy>
  <dcterms:modified xsi:type="dcterms:W3CDTF">2016-03-27T06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3.doc</vt:lpwstr>
  </property>
</Properties>
</file>